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A02B78E" w14:textId="77777777" w:rsidR="00A732B4" w:rsidRPr="009C2B70" w:rsidRDefault="00A732B4" w:rsidP="00A732B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C2B70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</w:rPr>
        <w:t xml:space="preserve">November 5, </w:t>
      </w:r>
      <w:r w:rsidRPr="009C2B70">
        <w:rPr>
          <w:rFonts w:asciiTheme="majorHAnsi" w:hAnsiTheme="majorHAnsi" w:cstheme="majorHAnsi"/>
          <w:b/>
          <w:sz w:val="22"/>
          <w:szCs w:val="22"/>
        </w:rPr>
        <w:t>2021</w:t>
      </w:r>
    </w:p>
    <w:p w14:paraId="1548A5B8" w14:textId="0BD0380B" w:rsidR="00A732B4" w:rsidRPr="009C2B70" w:rsidRDefault="00A732B4" w:rsidP="00A732B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C2B70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>
        <w:rPr>
          <w:rFonts w:asciiTheme="majorHAnsi" w:hAnsiTheme="majorHAnsi" w:cstheme="majorHAnsi"/>
          <w:b/>
          <w:sz w:val="22"/>
          <w:szCs w:val="22"/>
        </w:rPr>
        <w:t>Gary A. Herman</w:t>
      </w:r>
    </w:p>
    <w:p w14:paraId="1F0A433C" w14:textId="77777777" w:rsidR="00A732B4" w:rsidRPr="009C2B70" w:rsidRDefault="00A732B4" w:rsidP="00A732B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C2B70">
        <w:rPr>
          <w:rFonts w:asciiTheme="majorHAnsi" w:hAnsiTheme="majorHAnsi" w:cstheme="majorHAnsi"/>
          <w:b/>
          <w:sz w:val="22"/>
          <w:szCs w:val="22"/>
        </w:rPr>
        <w:t>Manuscript Name: 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5E1C6A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5E1C6A" w:rsidRPr="004B25E6" w:rsidRDefault="005E1C6A" w:rsidP="005E1C6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1A21C9D" w:rsidR="005E1C6A" w:rsidRPr="003D6857" w:rsidRDefault="00CE7EB3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1DD984FB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5E1C6A" w:rsidRPr="004B25E6" w:rsidRDefault="005E1C6A" w:rsidP="005E1C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5E1C6A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3D032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0ADE5E6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5E1C6A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5E1C6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FCB8E2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F19BB1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5E1C6A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5E1C6A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5E1C6A" w:rsidRPr="00C100C4" w:rsidRDefault="005E1C6A" w:rsidP="005E1C6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5E1C6A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E02A26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732B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wUAtvYJS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1029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4242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55275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1C6A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82D9C"/>
    <w:rsid w:val="00694780"/>
    <w:rsid w:val="006C49CC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6256A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732B4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E7EB3"/>
    <w:rsid w:val="00CF6BB0"/>
    <w:rsid w:val="00D04D93"/>
    <w:rsid w:val="00D11743"/>
    <w:rsid w:val="00D26C77"/>
    <w:rsid w:val="00D34B0F"/>
    <w:rsid w:val="00D34C56"/>
    <w:rsid w:val="00D547CC"/>
    <w:rsid w:val="00D806BB"/>
    <w:rsid w:val="00D951B0"/>
    <w:rsid w:val="00D97922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9</cp:revision>
  <cp:lastPrinted>2019-11-15T18:47:00Z</cp:lastPrinted>
  <dcterms:created xsi:type="dcterms:W3CDTF">2021-08-13T22:22:00Z</dcterms:created>
  <dcterms:modified xsi:type="dcterms:W3CDTF">2021-11-0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